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lang w:val="en-US" w:eastAsia="zh-TW"/>
        </w:rPr>
      </w:pPr>
      <w:r>
        <w:rPr>
          <w:rFonts w:cs="Arial" w:ascii="Arial" w:hAnsi="Arial"/>
          <w:b/>
          <w:u w:val="single"/>
          <w:lang w:val="en-GB"/>
        </w:rPr>
        <w:t>Supplemental Table S2:</w:t>
      </w:r>
      <w:r>
        <w:rPr>
          <w:rFonts w:cs="Arial" w:ascii="Arial" w:hAnsi="Arial"/>
          <w:b/>
          <w:bCs/>
          <w:color w:val="000000"/>
          <w:lang w:val="en-US" w:eastAsia="zh-TW"/>
        </w:rPr>
        <w:t xml:space="preserve"> Primer/probes sequences and other details of RT-qPCR assays</w:t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US" w:eastAsia="zh-TW"/>
        </w:rPr>
      </w:pPr>
      <w:r>
        <w:rPr>
          <w:rFonts w:cs="Arial" w:ascii="Arial" w:hAnsi="Arial"/>
          <w:b/>
          <w:bCs/>
          <w:color w:val="000000"/>
          <w:lang w:val="en-US" w:eastAsia="zh-TW"/>
        </w:rPr>
      </w:r>
    </w:p>
    <w:tbl>
      <w:tblPr>
        <w:tblW w:w="2533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00"/>
        <w:gridCol w:w="5880"/>
        <w:gridCol w:w="868"/>
        <w:gridCol w:w="3000"/>
        <w:gridCol w:w="2400"/>
        <w:gridCol w:w="840"/>
        <w:gridCol w:w="960"/>
        <w:gridCol w:w="2988"/>
        <w:gridCol w:w="7194"/>
      </w:tblGrid>
      <w:tr>
        <w:trPr>
          <w:trHeight w:val="31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TW"/>
              </w:rPr>
              <w:t>Assay name</w:t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TW"/>
              </w:rPr>
              <w:t>Primer/probes sequences (5’ to 3’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TW"/>
              </w:rPr>
              <w:t>Final conc. (nM)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TW"/>
              </w:rPr>
              <w:t>Primer start in ref. sequenc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TW"/>
              </w:rPr>
              <w:t>(base no.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zh-TW"/>
              </w:rPr>
              <w:t xml:space="preserve">Location of amplico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zh-TW"/>
              </w:rPr>
              <w:t>(exon no.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TW"/>
              </w:rPr>
              <w:t xml:space="preserve">Amplic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TW"/>
              </w:rPr>
              <w:t>size (bp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TW"/>
              </w:rPr>
              <w:t>Annealing temp. (</w:t>
            </w:r>
            <w:r>
              <w:rPr>
                <w:rFonts w:eastAsia="Symbol" w:cs="Symbol" w:ascii="Symbol" w:hAnsi="Symbol"/>
                <w:b/>
                <w:bCs/>
                <w:sz w:val="16"/>
                <w:szCs w:val="16"/>
                <w:lang w:val="en-US" w:eastAsia="zh-TW"/>
              </w:rPr>
              <w:t>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TW"/>
              </w:rPr>
              <w:t>C)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zh-TW"/>
              </w:rPr>
              <w:t>ACTG2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TW"/>
              </w:rPr>
              <w:t>F: TTGCTCTGGTATTCATGCC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TW"/>
              </w:rPr>
              <w:t>400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TW"/>
              </w:rPr>
              <w:t>F: 18 (Exon 1)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xon 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58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TW"/>
              </w:rPr>
              <w:t>R: GAGGTTCTTCTCCCAGTGACT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4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R: 55 (Exon 1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TW"/>
              </w:rPr>
              <w:t xml:space="preserve">P: 5'-(FAM)-AAGACACACCAGCCCT(MGBNFQ)-3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zh-TW"/>
              </w:rPr>
              <w:t>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TW"/>
              </w:rPr>
              <w:t>GPX3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TCTCGCAGAGCCGGG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TW"/>
              </w:rPr>
              <w:t>600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273 (Exon1)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xon 1/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57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R: GTAAATGGTGCCACTTATGCC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R: 320 (Exon2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P: 5'-(FAM)-ACAAGAGAAGTCGAAGATG(MGBNFQ)-3'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TW"/>
              </w:rPr>
              <w:t>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200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TW"/>
              </w:rPr>
              <w:t>IGF2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ACACCCTCCAGTTCGTCTGTG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TW"/>
              </w:rPr>
              <w:t>400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Transcript variant 1: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Transcript variant 1: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58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R: GACGGCTCACACGGCTT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4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868 (Exon2); R: 920 (Exon3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xon 2/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P: 5'-(FAM)-CTTCTACTTCAGCAGGCC(MGBNFQ)-3'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TW"/>
              </w:rPr>
              <w:t>a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Transcript variant 2: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Transcript variant 2: </w:t>
            </w:r>
          </w:p>
        </w:tc>
        <w:tc>
          <w:tcPr>
            <w:tcW w:w="394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71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842 (Exon3); R: 894 (Exon4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xon 3/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TW"/>
              </w:rPr>
              <w:t>IL1LR1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TCATGTATTCCACAGCAGCAA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TW"/>
              </w:rPr>
              <w:t>400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Transcript variant 1: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Transcript variant 1: 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7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56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R: ACAATTAAAGCCTCATTTTCCAG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4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306 (Exon2); R: 350 (Exon3)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xon 2/3</w:t>
            </w:r>
          </w:p>
        </w:tc>
        <w:tc>
          <w:tcPr>
            <w:tcW w:w="394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71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P: 5'-(FAM)-AGTTTAGTAAACAATCATGGGGC(MGBNFQ)-3'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TW"/>
              </w:rPr>
              <w:t>a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Transcript variant 2: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Transcript variant 2: </w:t>
            </w:r>
          </w:p>
        </w:tc>
        <w:tc>
          <w:tcPr>
            <w:tcW w:w="394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71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265 (Exon2); R: 309 (Exon3)</w:t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xon 2/3</w:t>
            </w:r>
          </w:p>
        </w:tc>
        <w:tc>
          <w:tcPr>
            <w:tcW w:w="394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71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TW"/>
              </w:rPr>
              <w:t>NID1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ACGACAGATCCGACATCGA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TW"/>
              </w:rPr>
              <w:t>400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299 (Exon 1)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xon 1/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58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R: GGGTTCACTCGTAGCAATGAT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40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R: 343 (Exon 2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P: 5'-(FAM)-CAGTCTACGTCACCACAAA(MGBNFQ)-3'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TW"/>
              </w:rPr>
              <w:t>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TW"/>
              </w:rPr>
              <w:t>TAGLN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CGCTTGGGCTTCCAGGTC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TW"/>
              </w:rPr>
              <w:t>600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Transcript variant 1: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Transcript variant 1: 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57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R: CAGGGTACAGGCTGTTCACCA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663 (Exon 2); R: 712 (Exon 3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xon 2/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P: 5'-(FAM)-AATGGCGTGATTCTGAG(MGBNFQ)-3'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TW"/>
              </w:rPr>
              <w:t>a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2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Transcript variant 2: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Transcript variant 2: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266 (Exon 2); R: 315 (Exon 3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xon 2/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TW"/>
              </w:rPr>
              <w:t>VEGFA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TTGCTGCTCTACCTCCACCAT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TW"/>
              </w:rPr>
              <w:t>400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or all transcript variants: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or all transcript variants: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7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58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R: TGATTCTGCCCTCCTCCTTCT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4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1078 (Exon 1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xon 1/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 xml:space="preserve">P: 5'-(FAM)-CAAGTGGTCCCAGGCT(MGBNFQ)-3'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TW"/>
              </w:rPr>
              <w:t>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R: 1128 (Exon 2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TW"/>
              </w:rPr>
              <w:t>GAPDH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TW"/>
              </w:rPr>
              <w:t>F: GAAGGTGAAGGTCGGAGT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TW"/>
              </w:rPr>
              <w:t>200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F: 108 (Exon 2)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Exon 2/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226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60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TW"/>
              </w:rPr>
              <w:t>R: GAAGATGGTGATGGGATTTC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2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R: 314 (Exon 4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TW"/>
              </w:rPr>
              <w:t xml:space="preserve">P: 5'-(FAM)CAAGCTTCCCGTTCTCAGCC(TAMRA)-3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zh-TW"/>
              </w:rPr>
              <w:t>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i/>
                <w:iCs/>
                <w:color w:val="C0C0C0"/>
                <w:sz w:val="20"/>
                <w:szCs w:val="20"/>
                <w:lang w:val="en-US" w:eastAsia="zh-TW"/>
              </w:rPr>
              <w:t>APOLD1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F: TGCAGTGCGGGAGGAA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GB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GB" w:eastAsia="zh-TW"/>
              </w:rPr>
              <w:t>400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F :543 (Exon2)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Exon 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63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58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R: CAAAGAAGACGATGAAGTAGACAGA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4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R :581 (Exon2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P: 5'-(FAM)-CCATCGCCCTGTACAA(MGBNFQ)-3' 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i/>
                <w:iCs/>
                <w:color w:val="C0C0C0"/>
                <w:sz w:val="20"/>
                <w:szCs w:val="20"/>
                <w:lang w:val="en-US" w:eastAsia="zh-TW"/>
              </w:rPr>
              <w:t>CSH1(hPL)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F: CATGACTCCCAGACCTCCTTC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GB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GB" w:eastAsia="zh-TW"/>
              </w:rPr>
              <w:t>600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F: 330 (Exon 3)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Exon 3/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9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56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R: TGCGGAGCAGCTCTAGATTG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6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R: 407 (Exon 3/4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P: 5'-(FAM)TTCTGTTGCGTTTCCTCCATGTTGG(TAMRA)-3' 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200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i/>
                <w:iCs/>
                <w:color w:val="C0C0C0"/>
                <w:sz w:val="20"/>
                <w:szCs w:val="20"/>
                <w:lang w:val="en-US" w:eastAsia="zh-TW"/>
              </w:rPr>
              <w:t>IL1LR1-78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F: GATGCACCAGCATTTTTGAA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GB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GB" w:eastAsia="zh-TW"/>
              </w:rPr>
              <w:t>400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-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Transcript variant 1:</w:t>
            </w:r>
          </w:p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Intron region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58</w:t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R: GACACTCCTCCCATCCTGAA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40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-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 xml:space="preserve">Transcript variant 2: </w:t>
            </w:r>
          </w:p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Promoter regio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P: 5'-(FAM)-AAGTCATAGATTTGGCCACAAA(MGBNFQ)-3' 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  <w:t>-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  <w:tc>
          <w:tcPr>
            <w:tcW w:w="101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C0C0C0"/>
                <w:sz w:val="20"/>
                <w:szCs w:val="20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  <w:lang w:val="en-US" w:eastAsia="zh-TW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lang w:val="en-US" w:eastAsia="zh-TW"/>
        </w:rPr>
      </w:pPr>
      <w:r>
        <w:rPr>
          <w:rFonts w:cs="Arial" w:ascii="Arial" w:hAnsi="Arial"/>
          <w:b/>
          <w:bCs/>
          <w:color w:val="000000"/>
          <w:lang w:val="en-US" w:eastAsia="zh-TW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Cs/>
          <w:lang w:val="en-GB"/>
        </w:rPr>
        <w:t>F=forward primer; R=reverse primer; P=probe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US"/>
        </w:rPr>
        <w:t xml:space="preserve">a </w:t>
      </w:r>
      <w:r>
        <w:rPr>
          <w:rFonts w:cs="Arial" w:ascii="Arial" w:hAnsi="Arial"/>
          <w:lang w:val="en-US"/>
        </w:rPr>
        <w:t>Fluorescent probes containing a reporter (FAM, 6-carboxyfluorescein) at the 5' end and a minor groove–binding nonfluorescent quencher (MGBNFQ) at the 3' end.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US"/>
        </w:rPr>
        <w:t xml:space="preserve">b </w:t>
      </w:r>
      <w:r>
        <w:rPr>
          <w:rFonts w:cs="Arial" w:ascii="Arial" w:hAnsi="Arial"/>
          <w:lang w:val="en-US"/>
        </w:rPr>
        <w:t>Dual-labeled fluorescent probes containing a reporter (FAM, 6-carboxyfluorescein) at the 5’ end and a quencher (TAMRA, 6-carboxytetramethylrhodamine) at the 3’ end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imes New Roman" w:hAnsi="Times New Roman" w:cs="Times New Roman"/>
      <w:lang w:val="de-DE"/>
    </w:rPr>
  </w:style>
  <w:style w:type="character" w:styleId="WWChar">
    <w:name w:val="WW- Char"/>
    <w:basedOn w:val="DefaultParagraphFont"/>
    <w:qFormat/>
    <w:rPr>
      <w:rFonts w:ascii="Times New Roman" w:hAnsi="Times New Roman" w:cs="Times New Roman"/>
      <w:lang w:val="de-D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06:09:00Z</dcterms:created>
  <dc:creator>MR</dc:creator>
  <dc:description/>
  <dc:language>en-US</dc:language>
  <cp:lastModifiedBy>sschim</cp:lastModifiedBy>
  <dcterms:modified xsi:type="dcterms:W3CDTF">2010-05-03T07:55:00Z</dcterms:modified>
  <cp:revision>17</cp:revision>
  <dc:subject/>
  <dc:title>Supplemental Table 1A-B</dc:title>
</cp:coreProperties>
</file>